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795"/>
        <w:tblW w:w="9958" w:type="dxa"/>
        <w:tblLook w:val="04A0" w:firstRow="1" w:lastRow="0" w:firstColumn="1" w:lastColumn="0" w:noHBand="0" w:noVBand="1"/>
      </w:tblPr>
      <w:tblGrid>
        <w:gridCol w:w="2197"/>
        <w:gridCol w:w="1098"/>
        <w:gridCol w:w="1785"/>
        <w:gridCol w:w="2197"/>
        <w:gridCol w:w="1786"/>
        <w:gridCol w:w="895"/>
      </w:tblGrid>
      <w:tr w:rsidR="00FD2B81" w:rsidRPr="0024601D" w14:paraId="432F3806" w14:textId="77777777" w:rsidTr="007E6FDA">
        <w:trPr>
          <w:trHeight w:val="223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3177" w14:textId="77777777" w:rsidR="00FD2B81" w:rsidRPr="0024601D" w:rsidRDefault="00FD2B81" w:rsidP="00FD2B81">
            <w:pPr>
              <w:jc w:val="center"/>
              <w:rPr>
                <w:rFonts w:ascii="Times New Roman" w:eastAsia="等线 Light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A308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 klotho, pg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4D0A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FD2B81" w:rsidRPr="00A13FBC" w14:paraId="1427D67B" w14:textId="77777777" w:rsidTr="007E6FDA">
        <w:trPr>
          <w:trHeight w:val="904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0B49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E9F79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1 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2460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6.6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8C863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2 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656.7 - 801.3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C593A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3 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801.4 - 983.7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7E90D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4 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2460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3.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6F8A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interaction</w:t>
            </w:r>
          </w:p>
        </w:tc>
      </w:tr>
      <w:tr w:rsidR="00FD2B81" w:rsidRPr="0024601D" w14:paraId="139B7373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DBE3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DEF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E4C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8D8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DB23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B14B" w14:textId="77777777" w:rsidR="00FD2B81" w:rsidRPr="0024601D" w:rsidRDefault="00FD2B81" w:rsidP="00FD2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161FA673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727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BBB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9999" w14:textId="2135378F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79 (-1.61 ,3.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554E" w14:textId="70D164F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34 (-2.28 ,2.9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5931" w14:textId="33171A65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28 (-2.43 ,2.99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8E0E" w14:textId="39453BEF" w:rsidR="007E6FDA" w:rsidRPr="0024601D" w:rsidRDefault="00322132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61</w:t>
            </w:r>
          </w:p>
        </w:tc>
      </w:tr>
      <w:tr w:rsidR="007E6FDA" w:rsidRPr="0024601D" w14:paraId="55C8BFE8" w14:textId="77777777" w:rsidTr="007E6FDA">
        <w:trPr>
          <w:trHeight w:val="23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4AE4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E0BF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EA02" w14:textId="2CC14C50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12 (-2.49 ,2.2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3AD9" w14:textId="2DF9CF30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77 (-3.99 ,2.4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74CB" w14:textId="628DA040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17 (-2.77 ,2.44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610C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0C3066F6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0A1D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46B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F419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118A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A648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1F79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732D1713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48A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C50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2C28" w14:textId="1719537D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16 (-2.44 ,2.7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E53B" w14:textId="6244F511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21 (-2.65 ,2.2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D516" w14:textId="165B844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2 (-3.11 ,2.71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FDD" w14:textId="3F033167" w:rsidR="007E6FDA" w:rsidRPr="0024601D" w:rsidRDefault="000B5406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40</w:t>
            </w:r>
          </w:p>
        </w:tc>
      </w:tr>
      <w:tr w:rsidR="007E6FDA" w:rsidRPr="0024601D" w14:paraId="00FA3714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3348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22E8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D846" w14:textId="0A7B9AAA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11 (-1.67 ,1.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E5E5" w14:textId="042C54CD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12 (-2.52 ,2.7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74C1" w14:textId="18381420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45 (-1.4 ,2.3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05E7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48D3BEEF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EECF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2550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24AF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42DE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31D0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971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75945F36" w14:textId="77777777" w:rsidTr="007E6FDA">
        <w:trPr>
          <w:trHeight w:val="23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AC77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gh scho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2AB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9AA0" w14:textId="595ED67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55 (-2.89 ,1.7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B362" w14:textId="65961623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89 (-1.32 ,3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8679" w14:textId="1D7F1E8F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24 (-1.28 ,1.77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1EC" w14:textId="5E061F55" w:rsidR="007E6FDA" w:rsidRPr="0024601D" w:rsidRDefault="00FE0279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</w:tr>
      <w:tr w:rsidR="007E6FDA" w:rsidRPr="0024601D" w14:paraId="7FE1689A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8AC9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llege or abov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17B6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8106" w14:textId="6E127319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86 (-1.27 ,2.9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B034" w14:textId="457D09BF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29 (-2.99 ,2.4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7962" w14:textId="3632B126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93 (-3.87 ,2.02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6ACF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68F4B55D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E13F" w14:textId="11BBDD92" w:rsidR="007E6FDA" w:rsidRPr="0024601D" w:rsidRDefault="00C23787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378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MPI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6C2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7526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F005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D904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4931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1455492B" w14:textId="77777777" w:rsidTr="007E6FDA">
        <w:trPr>
          <w:trHeight w:val="23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A574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F80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995C" w14:textId="3AD2E58E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66 (-1.22 ,2.5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1950" w14:textId="42C2ABC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3 (-2.02 ,1.4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096D" w14:textId="0CFFC62A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34 (-1.58 ,2.25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BA3" w14:textId="6680B3CE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62A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09</w:t>
            </w:r>
          </w:p>
        </w:tc>
      </w:tr>
      <w:tr w:rsidR="007E6FDA" w:rsidRPr="0024601D" w14:paraId="30F65FC8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F01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EAC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F6FF" w14:textId="095BBC19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53 (-4.55 ,3.4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7EA9" w14:textId="38DA1A1D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35 (-4.6 ,3.8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F40F" w14:textId="08EC8E71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89 (-5.87 ,4.09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B50C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0F40E498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4E00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7BF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13AB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8A8B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E76A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D28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21F106E5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659F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6CC3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532D" w14:textId="762BA610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9 (-1.59 ,3.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B320" w14:textId="11EAEE3E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06 (-2.94 ,3.0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D9AEF" w14:textId="4AA118E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78 (-1.99 ,3.55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12A" w14:textId="745660A8" w:rsidR="007E6FDA" w:rsidRPr="0024601D" w:rsidRDefault="008E6640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7E6FDA" w:rsidRPr="0024601D" w14:paraId="5738C3D5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27A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or curr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082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DB12" w14:textId="7A288A66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1.43 (-3.5 ,0.6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EBBA" w14:textId="73E1209E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9 (-3.33 ,1.5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FC2A" w14:textId="79D48982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1.34 (-3.87 ,1.2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AD94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3AFCE18C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9DA4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F90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68C3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FC8D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6AE3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31B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6BCE08AB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2C0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3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FE3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E3E2" w14:textId="0FF9F01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12 (-3.89 ,3.6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4EF0" w14:textId="7CE079E5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1.98 (-5.26 ,1.3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0E27" w14:textId="0A5182B3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78 (-4.95 ,3.39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B426" w14:textId="242A4D32" w:rsidR="007E6FDA" w:rsidRPr="0024601D" w:rsidRDefault="00A73AB8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94</w:t>
            </w:r>
          </w:p>
        </w:tc>
      </w:tr>
      <w:tr w:rsidR="007E6FDA" w:rsidRPr="0024601D" w14:paraId="30376052" w14:textId="77777777" w:rsidTr="007E6FDA">
        <w:trPr>
          <w:trHeight w:val="23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737E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DD9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BF4F" w14:textId="1C80F938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03 (-2.02 ,1.9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0EBE" w14:textId="72EAEADF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53 (-2.04 ,3.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6F15" w14:textId="1E6F2413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23 (-2 ,2.46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4D39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6F9D0C0B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F0BF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9C1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06D7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22A6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0B27" w14:textId="77777777" w:rsidR="007E6FDA" w:rsidRPr="007E6FDA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0A2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6FDA" w:rsidRPr="0024601D" w14:paraId="60DAF4D7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FFD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AFA1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6A8F" w14:textId="0F1E06DE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42 (-3.83 ,4.6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DD31" w14:textId="5286B4EC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2.85 (-2.41 ,8.1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9AB6" w14:textId="30CB2D4E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0.24 (-3.91 ,4.4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9FFE7" w14:textId="5284DC3E" w:rsidR="007E6FDA" w:rsidRPr="0024601D" w:rsidRDefault="00491576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</w:tr>
      <w:tr w:rsidR="007E6FDA" w:rsidRPr="0024601D" w14:paraId="05C812A4" w14:textId="77777777" w:rsidTr="007E6FDA">
        <w:trPr>
          <w:trHeight w:val="223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D796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7C84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0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BCACB" w14:textId="78CBF771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32 (-2.31 ,1.67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F8485" w14:textId="1AD3E9AD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1.34 (-3.48 ,0.8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BB3B0" w14:textId="1061DAA5" w:rsidR="007E6FDA" w:rsidRPr="007E6FDA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6FDA">
              <w:rPr>
                <w:rFonts w:ascii="Times New Roman" w:hAnsi="Times New Roman" w:cs="Times New Roman"/>
                <w:sz w:val="20"/>
                <w:szCs w:val="20"/>
              </w:rPr>
              <w:t>-0.68 (-3.08 ,1.72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94AD1" w14:textId="77777777" w:rsidR="007E6FDA" w:rsidRPr="0024601D" w:rsidRDefault="007E6FDA" w:rsidP="007E6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5963D8A" w14:textId="1CC2FD9C" w:rsidR="00FD2B81" w:rsidRDefault="00AF45B9" w:rsidP="0012731E">
      <w:pPr>
        <w:jc w:val="center"/>
        <w:rPr>
          <w:rFonts w:hint="eastAsia"/>
        </w:rPr>
      </w:pPr>
      <w:r>
        <w:rPr>
          <w:rFonts w:hint="eastAsia"/>
        </w:rPr>
        <w:t>Supplement table 1</w:t>
      </w:r>
      <w:r w:rsidR="0063627F">
        <w:rPr>
          <w:rFonts w:hint="eastAsia"/>
        </w:rPr>
        <w:t>.</w:t>
      </w:r>
      <w:r w:rsidR="0063627F" w:rsidRPr="0063627F">
        <w:rPr>
          <w:rFonts w:hint="eastAsia"/>
        </w:rPr>
        <w:t xml:space="preserve"> Associations of serum klotho with IRT score in various subgroups.</w:t>
      </w:r>
    </w:p>
    <w:p w14:paraId="5DA3148E" w14:textId="77777777" w:rsidR="00DD642B" w:rsidRPr="00DD642B" w:rsidRDefault="00DD642B" w:rsidP="00DD642B">
      <w:pPr>
        <w:widowControl/>
        <w:adjustRightInd w:val="0"/>
        <w:snapToGrid w:val="0"/>
        <w:spacing w:line="228" w:lineRule="auto"/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Abbreviations: NAFLD, Nonalcoholic fatty liver disease; BMI, body mass index; NHANES, National Health and Nutrition Examination Survey.</w:t>
      </w:r>
    </w:p>
    <w:p w14:paraId="54587828" w14:textId="49E4CE02" w:rsidR="00DD642B" w:rsidRPr="00DD642B" w:rsidRDefault="00DD642B" w:rsidP="00DD642B">
      <w:pPr>
        <w:spacing w:line="240" w:lineRule="exact"/>
        <w:rPr>
          <w:rFonts w:ascii="Times New Roman" w:hAnsi="Times New Roman" w:cs="Times New Roman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 xml:space="preserve">Data are presented as β (95% CI). </w:t>
      </w:r>
      <w:r w:rsidR="0034754A" w:rsidRPr="0034754A">
        <w:rPr>
          <w:rFonts w:ascii="Times New Roman" w:eastAsia="Times New Roman" w:hAnsi="Times New Roman" w:cs="Times New Roman" w:hint="eastAsia"/>
          <w:color w:val="000000"/>
          <w:kern w:val="0"/>
          <w:sz w:val="18"/>
          <w:lang w:eastAsia="de-DE" w:bidi="en-US"/>
          <w14:ligatures w14:val="none"/>
        </w:rPr>
        <w:t>Adjust for age, gender, race, education levels, family income–poverty ratio, smoking status, BMI, Stroke, hypertension, antipsychotic, Depression, eGFR, Diabetes, and TG</w:t>
      </w: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. The strata variable was not included when stratifying by itself.</w:t>
      </w: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ab/>
      </w:r>
    </w:p>
    <w:p w14:paraId="610677F0" w14:textId="77777777" w:rsidR="00DD642B" w:rsidRPr="00DD642B" w:rsidRDefault="00DD642B" w:rsidP="00DD642B">
      <w:pPr>
        <w:spacing w:line="240" w:lineRule="exact"/>
        <w:rPr>
          <w:rFonts w:ascii="Times New Roman" w:hAnsi="Times New Roman" w:cs="Times New Roman"/>
          <w:color w:val="000000"/>
          <w:kern w:val="0"/>
          <w:sz w:val="18"/>
          <w:lang w:bidi="en-US"/>
          <w14:ligatures w14:val="none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Bold text indicates a p-value &lt; 0.05, indicating a statistical difference between the two.</w:t>
      </w:r>
    </w:p>
    <w:p w14:paraId="7F8816B2" w14:textId="77777777" w:rsidR="00FD2B81" w:rsidRDefault="00FD2B8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pPr w:leftFromText="180" w:rightFromText="180" w:horzAnchor="margin" w:tblpXSpec="center" w:tblpY="500"/>
        <w:tblW w:w="9826" w:type="dxa"/>
        <w:tblLook w:val="04A0" w:firstRow="1" w:lastRow="0" w:firstColumn="1" w:lastColumn="0" w:noHBand="0" w:noVBand="1"/>
      </w:tblPr>
      <w:tblGrid>
        <w:gridCol w:w="2268"/>
        <w:gridCol w:w="1276"/>
        <w:gridCol w:w="1843"/>
        <w:gridCol w:w="1843"/>
        <w:gridCol w:w="1701"/>
        <w:gridCol w:w="895"/>
      </w:tblGrid>
      <w:tr w:rsidR="008F52C9" w:rsidRPr="00DF2BFD" w14:paraId="5E21E973" w14:textId="77777777" w:rsidTr="00E62231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636F" w14:textId="233504E9" w:rsidR="00DF2BFD" w:rsidRPr="00DF2BFD" w:rsidRDefault="00DF2BFD" w:rsidP="008F5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624F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 klotho, pg/mL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107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91994" w:rsidRPr="00DF2BFD" w14:paraId="2AD8E039" w14:textId="77777777" w:rsidTr="00E62231">
        <w:trPr>
          <w:trHeight w:val="8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CDCC" w14:textId="77777777" w:rsidR="00DF2BFD" w:rsidRPr="00DF2BFD" w:rsidRDefault="00DF2BFD" w:rsidP="008F5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4EFF7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1 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DF2B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6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69CF0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2 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656.7 - 80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F8499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3 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801.4 - 98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E9A27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4 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DF2B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3.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A955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interaction</w:t>
            </w:r>
          </w:p>
        </w:tc>
      </w:tr>
      <w:tr w:rsidR="008F52C9" w:rsidRPr="00DF2BFD" w14:paraId="0F3E04ED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A2FA" w14:textId="77777777" w:rsidR="00DF2BFD" w:rsidRPr="00DF2BFD" w:rsidRDefault="00DF2BFD" w:rsidP="008F52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A77" w14:textId="77777777" w:rsidR="00DF2BFD" w:rsidRPr="00DF2BFD" w:rsidRDefault="00DF2BFD" w:rsidP="00DF2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BC8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791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38E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E6C" w14:textId="77777777" w:rsidR="00DF2BFD" w:rsidRPr="00DF2BFD" w:rsidRDefault="00DF2BFD" w:rsidP="00DF2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05C0D8CE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AB5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DF3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5835" w14:textId="011942CB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23 (-0.83 ,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B66E" w14:textId="1FA67FDE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07 (-1.12 ,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773F" w14:textId="55E5F737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35 (-0.96 ,1.66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B33" w14:textId="072EA746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B05F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62231" w:rsidRPr="00DF2BFD" w14:paraId="08136143" w14:textId="77777777" w:rsidTr="00E6223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FEE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708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BB7D" w14:textId="17E9D447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28 (-1.55 ,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6E60" w14:textId="01740B41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3 (-2.09 ,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02AF" w14:textId="4C6CBD33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77 (-2.18 ,0.65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FDB0C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18843688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EB3A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07F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BEB7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3F82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2D93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7F4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34A4FA6C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F8C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23EC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C1D8" w14:textId="473B7D8E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22 (-0.76 ,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3C49" w14:textId="22DA869D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18 (-1.27 ,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7491" w14:textId="047DBA3B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09 (-1.43 ,1.6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36C" w14:textId="4E74BA1E" w:rsidR="00E62231" w:rsidRPr="00DF2BFD" w:rsidRDefault="00B37590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  <w:r w:rsidR="00E62231"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62231" w:rsidRPr="00DF2BFD" w14:paraId="733E252F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FF3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863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D95F" w14:textId="44459FC8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1 (-1.27 ,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F191" w14:textId="76518188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22 (-1.23 ,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42A2" w14:textId="3973149D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31 (-0.65 ,1.28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1D76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4C2A4AC6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22AD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5177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1D92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2DA0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26D2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1C01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2C057260" w14:textId="77777777" w:rsidTr="00E6223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3CD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919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8B58" w14:textId="02C55982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21 (-1.53 ,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8FB3" w14:textId="04993374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72 (-0.41 ,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B2F8" w14:textId="32B54D54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41 (-0.6 ,1.42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857" w14:textId="681537ED" w:rsidR="00E62231" w:rsidRPr="00DF2BFD" w:rsidRDefault="002E47CA" w:rsidP="00E622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  <w:r w:rsidR="00E62231" w:rsidRPr="00DF2B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62231" w:rsidRPr="00DF2BFD" w14:paraId="28FA0209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E96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llege or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5CC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5CC3" w14:textId="5308C952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07 (-0.92 ,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93E1" w14:textId="56C5D780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55 (-1.83 ,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266F" w14:textId="5222C516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61 (-1.92 ,0.69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485E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7E6A4DB0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DC7A" w14:textId="21FA4C80" w:rsidR="00E62231" w:rsidRPr="00DF2BFD" w:rsidRDefault="00C23787" w:rsidP="00E6223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MP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98E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9021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3022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62A4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2B3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1E3B4FAD" w14:textId="77777777" w:rsidTr="00E6223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FC6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3C10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298C" w14:textId="7973D8FA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13 (-1.21 ,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C3E3" w14:textId="06063915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13 (-0.64 ,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C81C" w14:textId="26001C76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37 (-0.7 ,1.45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28C" w14:textId="02B7B755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5824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58682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62231" w:rsidRPr="00DF2BFD" w14:paraId="766586F5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5904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DEFF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AFBC" w14:textId="4B6DDE38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51 (-2.38 ,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83A1" w14:textId="12DD9D17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69 (-3.04 ,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AA82" w14:textId="693D0756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68 (-3.19 ,1.84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E9D0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3ACCB322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6043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BC89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B793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5A26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0BD1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A9E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46928E4C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0FB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105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65F9" w14:textId="3175724C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16 (-1.32 ,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F6B8" w14:textId="22161293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09 (-1.72 ,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D4F4" w14:textId="1EFA26E5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53 (-0.96 ,2.01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B88" w14:textId="4B4C676C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9133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62231" w:rsidRPr="00DF2BFD" w14:paraId="3F2AA142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4CB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or cur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220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EB33" w14:textId="4FEF9FCD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68 (-1.75 ,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D87E" w14:textId="3FF71A86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53 (-1.63 ,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593B" w14:textId="68C2C76A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69 (-2.23 ,0.84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DECA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5AA33535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2B74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01D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3C64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701E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FF30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CD2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178B9BCD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D70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387D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F558" w14:textId="429E8CB9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63 (-2 ,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F3F4" w14:textId="4F8FA45B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1.12 (-2.66 ,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C051" w14:textId="44B87AB5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26 (-2.37 ,1.85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3C0" w14:textId="47CB716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9133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62231" w:rsidRPr="00DF2BFD" w14:paraId="10C295C2" w14:textId="77777777" w:rsidTr="00E6223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D326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42E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5759" w14:textId="12722FF3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01 (-1.15 ,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EBD8" w14:textId="1F7B2FDB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32 (-0.88 ,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7059" w14:textId="7AD0F41F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09 (-1.13 ,1.31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C6A0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6024C709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FEB5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751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25CB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AEA5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B7E0" w14:textId="77777777" w:rsidR="00E62231" w:rsidRPr="00E62231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CE3C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231" w:rsidRPr="00DF2BFD" w14:paraId="6437C4B3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C31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188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0074" w14:textId="4DCEA540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31 (-1.66 ,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3801" w14:textId="0C69575D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1.66 (-0.37 ,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84B5" w14:textId="5425CAAD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0.23 (-1.6 ,2.07)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B07D2" w14:textId="2880CB1C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7A35C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 </w:t>
            </w:r>
          </w:p>
        </w:tc>
      </w:tr>
      <w:tr w:rsidR="00E62231" w:rsidRPr="00DF2BFD" w14:paraId="19E4EB97" w14:textId="77777777" w:rsidTr="00E62231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F6D2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B06D" w14:textId="77777777" w:rsidR="00E62231" w:rsidRPr="00DF2BFD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F2B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B3325" w14:textId="687FCD52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55 (-1.74 ,0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5DB7F" w14:textId="0CAA4A4E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8 (-2.07 ,0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274CD" w14:textId="718EB40D" w:rsidR="00E62231" w:rsidRPr="00E62231" w:rsidRDefault="00E62231" w:rsidP="00E622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2231">
              <w:rPr>
                <w:rFonts w:ascii="Times New Roman" w:hAnsi="Times New Roman" w:cs="Times New Roman"/>
                <w:sz w:val="20"/>
                <w:szCs w:val="20"/>
              </w:rPr>
              <w:t>-0.31 (-1.89 ,1.27)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791E6" w14:textId="77777777" w:rsidR="00E62231" w:rsidRPr="00DF2BFD" w:rsidRDefault="00E62231" w:rsidP="00E62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B2DF2A9" w14:textId="41FC4ADF" w:rsidR="00331872" w:rsidRDefault="002C419B" w:rsidP="0012731E">
      <w:pPr>
        <w:jc w:val="center"/>
        <w:rPr>
          <w:rFonts w:hint="eastAsia"/>
        </w:rPr>
      </w:pPr>
      <w:r>
        <w:rPr>
          <w:rFonts w:hint="eastAsia"/>
        </w:rPr>
        <w:t>Supplement table 2.</w:t>
      </w:r>
      <w:r w:rsidR="00CD4E0D" w:rsidRPr="00CD4E0D">
        <w:rPr>
          <w:rFonts w:hint="eastAsia"/>
        </w:rPr>
        <w:t xml:space="preserve"> Associations of serum klotho with DRT score in various subgroups.</w:t>
      </w:r>
    </w:p>
    <w:p w14:paraId="1738F912" w14:textId="77777777" w:rsidR="00DD642B" w:rsidRPr="00DD642B" w:rsidRDefault="00DD642B" w:rsidP="00DD642B">
      <w:pPr>
        <w:widowControl/>
        <w:adjustRightInd w:val="0"/>
        <w:snapToGrid w:val="0"/>
        <w:spacing w:line="228" w:lineRule="auto"/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Abbreviations: NAFLD, Nonalcoholic fatty liver disease; BMI, body mass index; NHANES, National Health and Nutrition Examination Survey.</w:t>
      </w:r>
    </w:p>
    <w:p w14:paraId="7FB7D3BE" w14:textId="16378550" w:rsidR="00DD642B" w:rsidRPr="00DD642B" w:rsidRDefault="00DD642B" w:rsidP="00DD642B">
      <w:pPr>
        <w:spacing w:line="240" w:lineRule="exact"/>
        <w:rPr>
          <w:rFonts w:ascii="Times New Roman" w:hAnsi="Times New Roman" w:cs="Times New Roman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 xml:space="preserve">Data are presented as β (95% CI). </w:t>
      </w:r>
      <w:r w:rsidR="0034754A" w:rsidRPr="0034754A">
        <w:rPr>
          <w:rFonts w:ascii="Times New Roman" w:eastAsia="Times New Roman" w:hAnsi="Times New Roman" w:cs="Times New Roman" w:hint="eastAsia"/>
          <w:color w:val="000000"/>
          <w:kern w:val="0"/>
          <w:sz w:val="18"/>
          <w:lang w:eastAsia="de-DE" w:bidi="en-US"/>
          <w14:ligatures w14:val="none"/>
        </w:rPr>
        <w:t>Adjust for age, gender, race, education levels, family income–poverty ratio, smoking status, BMI, Stroke, hypertension, antipsychotic, Depression, eGFR, Diabetes, and TG</w:t>
      </w: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. The strata variable was not included when stratifying by itself.</w:t>
      </w: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ab/>
      </w:r>
    </w:p>
    <w:p w14:paraId="4A4326AB" w14:textId="77777777" w:rsidR="00DD642B" w:rsidRPr="00DD642B" w:rsidRDefault="00DD642B" w:rsidP="00DD642B">
      <w:pPr>
        <w:spacing w:line="240" w:lineRule="exact"/>
        <w:rPr>
          <w:rFonts w:ascii="Times New Roman" w:hAnsi="Times New Roman" w:cs="Times New Roman"/>
          <w:color w:val="000000"/>
          <w:kern w:val="0"/>
          <w:sz w:val="18"/>
          <w:lang w:bidi="en-US"/>
          <w14:ligatures w14:val="none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Bold text indicates a p-value &lt; 0.05, indicating a statistical difference between the two.</w:t>
      </w:r>
    </w:p>
    <w:p w14:paraId="69A39594" w14:textId="77777777" w:rsidR="00331872" w:rsidRDefault="0033187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pPr w:leftFromText="180" w:rightFromText="180" w:horzAnchor="margin" w:tblpXSpec="center" w:tblpY="459"/>
        <w:tblW w:w="9639" w:type="dxa"/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1701"/>
        <w:gridCol w:w="1701"/>
        <w:gridCol w:w="1134"/>
      </w:tblGrid>
      <w:tr w:rsidR="002C419B" w:rsidRPr="002C419B" w14:paraId="39BED07B" w14:textId="77777777" w:rsidTr="002C419B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4B73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　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20D7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 klotho, pg/m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C6F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2C419B" w:rsidRPr="002C419B" w14:paraId="05F9D433" w14:textId="77777777" w:rsidTr="002C419B">
        <w:trPr>
          <w:trHeight w:val="111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D693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4A1B8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1 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2C41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CBAED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2 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656.7 - 80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C00F2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3 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801.4 - 98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D2CE4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rtile 4 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2C41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ECBD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interaction</w:t>
            </w:r>
          </w:p>
        </w:tc>
      </w:tr>
      <w:tr w:rsidR="002C419B" w:rsidRPr="002C419B" w14:paraId="4097B1BF" w14:textId="77777777" w:rsidTr="002C419B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4B38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8101" w14:textId="77777777" w:rsidR="002C419B" w:rsidRPr="002C419B" w:rsidRDefault="002C419B" w:rsidP="002C4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F26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233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FDC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52E3" w14:textId="77777777" w:rsidR="002C419B" w:rsidRPr="002C419B" w:rsidRDefault="002C419B" w:rsidP="002C41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0A082A1E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9B7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656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EEAD" w14:textId="7680DCE8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6 (-1.4 ,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18DF" w14:textId="65AB857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86 (-1.08 ,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FB6D" w14:textId="31C0F31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37 (-1.04 ,3.7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B53" w14:textId="34C1082C" w:rsidR="00750DB8" w:rsidRPr="002C419B" w:rsidRDefault="00207ADE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0.979 </w:t>
            </w:r>
          </w:p>
        </w:tc>
      </w:tr>
      <w:tr w:rsidR="00750DB8" w:rsidRPr="002C419B" w14:paraId="442FEDF6" w14:textId="77777777" w:rsidTr="001E5B2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80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76AA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2B9A" w14:textId="22A5530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24 (-1.85 ,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9699" w14:textId="23409A70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2.3 (-0.83 ,5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5BC0" w14:textId="1D289593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26 (-2.09 ,2.6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AB71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5A34A858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BD05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409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43A0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4077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126F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1A3E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6CD95394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06C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AA7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0415" w14:textId="27BE5BF4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35 (-1.82 ,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642E" w14:textId="6FB90BCD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2.01 (-1.1 ,5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2EA6" w14:textId="7D3ACDA2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12 (-1.51 ,3.7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C65" w14:textId="73C7C6E3" w:rsidR="00750DB8" w:rsidRPr="002C419B" w:rsidRDefault="002C325E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14</w:t>
            </w:r>
            <w:r w:rsidR="00750DB8"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50DB8" w:rsidRPr="002C419B" w14:paraId="3C25E125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3C64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A43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8F53" w14:textId="3142B86A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76 (-1.7 ,3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4BD4" w14:textId="6F9E8CA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43 (-1.37 ,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EB58" w14:textId="39401853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75 (-0.83 ,4.3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54F4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3BE14306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1735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7D3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ECA4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11E4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2827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F38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7F698CBD" w14:textId="77777777" w:rsidTr="001E5B2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230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D07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5332" w14:textId="1659D231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62 (-1.67 ,2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7E54" w14:textId="765A8D69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57 (-1.51 ,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3C32" w14:textId="2F964C42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36 (-0.1 ,2.8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8B7" w14:textId="5DB9FBBB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F202F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38</w:t>
            </w:r>
            <w:r w:rsidRPr="002C4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50DB8" w:rsidRPr="002C419B" w14:paraId="6AEEC358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CF5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 college or ab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4DF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A587" w14:textId="5616C113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31 (-2.11 ,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ED75" w14:textId="2B273538" w:rsidR="00750DB8" w:rsidRPr="00D566FF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6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9 (0.28 ,6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81EF" w14:textId="7442C9C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46 (-1.14 ,4.0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A543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7FBE187A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F629" w14:textId="468A20DA" w:rsidR="00750DB8" w:rsidRPr="002C419B" w:rsidRDefault="00C23787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MP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204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C53D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A16E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E4DD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94FB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0D342626" w14:textId="77777777" w:rsidTr="001E5B2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279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31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851C" w14:textId="5C5C9D9E" w:rsidR="00750DB8" w:rsidRPr="00383E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3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2 (0.08 ,4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7D61" w14:textId="6DB446EC" w:rsidR="00750DB8" w:rsidRPr="00383E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3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4 (0.35 ,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D5F8" w14:textId="19D89541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53 (-1.21 ,4.2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5BDF" w14:textId="4912EF1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383E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50DB8" w:rsidRPr="002C419B" w14:paraId="7F07CA16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2C2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3BB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132B" w14:textId="2707C01E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-1.71 (-5.4 ,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4A97" w14:textId="20844609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42 (-3.28 ,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40F8" w14:textId="6ED9BFF4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63 (-2.85 ,4.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5A2F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0D83E24D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A87F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FBE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AC50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4D0F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03AD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BC7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6F47EA66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4F82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629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44C3" w14:textId="20245E4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03 (-2.38 ,4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935A" w14:textId="1F338B7A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31 (-2.65 ,5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CB79" w14:textId="52DF3D99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45 (-1.21 ,4.1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C164" w14:textId="3F31FDF9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437DA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 </w:t>
            </w:r>
          </w:p>
        </w:tc>
      </w:tr>
      <w:tr w:rsidR="00750DB8" w:rsidRPr="002C419B" w14:paraId="219D9FD7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396D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or cur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D38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CB97" w14:textId="2A639781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-0.11 (-1.74 ,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1D85" w14:textId="3148535F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78 (-0.49 ,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63F6" w14:textId="795484C2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19 (-0.37 ,2.7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BCBE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63303089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B447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D1FA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108E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DBEB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B964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DD5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1B43AA32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C3F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CFB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08D4" w14:textId="5B27C75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2.42 (-0.98 ,5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B070" w14:textId="2FDCF0F2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79 (-0.63 ,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A99A" w14:textId="08569285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42 (-1.6 ,4.4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6EE1" w14:textId="1A857FEB" w:rsidR="00750DB8" w:rsidRPr="002C419B" w:rsidRDefault="00437DA5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71</w:t>
            </w:r>
            <w:r w:rsidR="00750DB8"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50DB8" w:rsidRPr="002C419B" w14:paraId="619B0B05" w14:textId="77777777" w:rsidTr="001E5B22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0EB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D9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3F2B" w14:textId="343ADF10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34 (-1.45 ,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3701" w14:textId="0AA12C78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39 (-0.85 ,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E7CC" w14:textId="2B6AB7E8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1.34 (-0.4 ,3.0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4D0F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445CFDEF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9F1A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B95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0361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6853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E196" w14:textId="77777777" w:rsidR="00750DB8" w:rsidRPr="00750DB8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27E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0DB8" w:rsidRPr="002C419B" w14:paraId="69AE3C58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293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8B1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4F97" w14:textId="70F98282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2.82 (-0.14 ,5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4645" w14:textId="2B24BBB7" w:rsidR="00750DB8" w:rsidRPr="00437DA5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7D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4 (1.12 ,8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ACFE" w14:textId="73721A13" w:rsidR="00750DB8" w:rsidRPr="00437DA5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7DA5">
              <w:rPr>
                <w:rFonts w:ascii="Times New Roman" w:hAnsi="Times New Roman" w:cs="Times New Roman"/>
                <w:sz w:val="20"/>
                <w:szCs w:val="20"/>
              </w:rPr>
              <w:t>0.45 (-3.13 ,4.0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063B7" w14:textId="00F74373" w:rsidR="00750DB8" w:rsidRPr="002C419B" w:rsidRDefault="00437DA5" w:rsidP="00750D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  <w:r w:rsidR="00750DB8" w:rsidRPr="002C4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50DB8" w:rsidRPr="002C419B" w14:paraId="455BBB22" w14:textId="77777777" w:rsidTr="001E5B22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E624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DBAE" w14:textId="77777777" w:rsidR="00750DB8" w:rsidRPr="002C419B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419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26B91" w14:textId="0F7297C6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-0.62 (-2.3 ,1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56CD9" w14:textId="25149037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25 (-1.81 ,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D8C22" w14:textId="4E197BF2" w:rsidR="00750DB8" w:rsidRPr="00750DB8" w:rsidRDefault="00750DB8" w:rsidP="00750D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0DB8">
              <w:rPr>
                <w:rFonts w:ascii="Times New Roman" w:hAnsi="Times New Roman" w:cs="Times New Roman"/>
                <w:sz w:val="20"/>
                <w:szCs w:val="20"/>
              </w:rPr>
              <w:t>0.67 (-0.96 ,2.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5E340" w14:textId="77777777" w:rsidR="00750DB8" w:rsidRPr="002C419B" w:rsidRDefault="00750DB8" w:rsidP="00750D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28B7B20" w14:textId="57D6AF12" w:rsidR="009F4EAB" w:rsidRDefault="002C419B" w:rsidP="0012731E">
      <w:pPr>
        <w:jc w:val="center"/>
        <w:rPr>
          <w:rFonts w:hint="eastAsia"/>
        </w:rPr>
      </w:pPr>
      <w:r>
        <w:rPr>
          <w:rFonts w:hint="eastAsia"/>
        </w:rPr>
        <w:t>Supplement table 3.</w:t>
      </w:r>
      <w:r w:rsidR="00CD4E0D" w:rsidRPr="00CD4E0D">
        <w:rPr>
          <w:rFonts w:hint="eastAsia"/>
        </w:rPr>
        <w:t xml:space="preserve"> Associations of serum klotho with </w:t>
      </w:r>
      <w:r w:rsidR="00CD4E0D">
        <w:rPr>
          <w:rFonts w:hint="eastAsia"/>
        </w:rPr>
        <w:t>AF</w:t>
      </w:r>
      <w:r w:rsidR="00CD4E0D" w:rsidRPr="00CD4E0D">
        <w:rPr>
          <w:rFonts w:hint="eastAsia"/>
        </w:rPr>
        <w:t>T score in various subgroups.</w:t>
      </w:r>
    </w:p>
    <w:p w14:paraId="6C6303C8" w14:textId="77777777" w:rsidR="00DD642B" w:rsidRPr="00DD642B" w:rsidRDefault="00DD642B" w:rsidP="00DD642B">
      <w:pPr>
        <w:widowControl/>
        <w:adjustRightInd w:val="0"/>
        <w:snapToGrid w:val="0"/>
        <w:spacing w:line="228" w:lineRule="auto"/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Abbreviations: NAFLD, Nonalcoholic fatty liver disease; BMI, body mass index; NHANES, National Health and Nutrition Examination Survey.</w:t>
      </w:r>
    </w:p>
    <w:p w14:paraId="2D950C73" w14:textId="259D32AA" w:rsidR="00DD642B" w:rsidRPr="00DD642B" w:rsidRDefault="00DD642B" w:rsidP="00DD642B">
      <w:pPr>
        <w:spacing w:line="240" w:lineRule="exact"/>
        <w:rPr>
          <w:rFonts w:ascii="Times New Roman" w:hAnsi="Times New Roman" w:cs="Times New Roman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 xml:space="preserve">Data are presented as β (95% CI). </w:t>
      </w:r>
      <w:r w:rsidR="0034754A" w:rsidRPr="0034754A">
        <w:rPr>
          <w:rFonts w:ascii="Times New Roman" w:eastAsia="Times New Roman" w:hAnsi="Times New Roman" w:cs="Times New Roman" w:hint="eastAsia"/>
          <w:color w:val="000000"/>
          <w:kern w:val="0"/>
          <w:sz w:val="18"/>
          <w:lang w:eastAsia="de-DE" w:bidi="en-US"/>
          <w14:ligatures w14:val="none"/>
        </w:rPr>
        <w:t>Adjust for age, gender, race, education levels, family income–poverty ratio, smoking status, BMI, Stroke, hypertension, antipsychotic, Depression, eGFR, Diabetes, and TG</w:t>
      </w: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. The strata variable was not included when stratifying by itself.</w:t>
      </w: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ab/>
      </w:r>
    </w:p>
    <w:p w14:paraId="4A0B7284" w14:textId="77777777" w:rsidR="00DD642B" w:rsidRPr="00DD642B" w:rsidRDefault="00DD642B" w:rsidP="00DD642B">
      <w:pPr>
        <w:spacing w:line="240" w:lineRule="exact"/>
        <w:rPr>
          <w:rFonts w:ascii="Times New Roman" w:hAnsi="Times New Roman" w:cs="Times New Roman"/>
          <w:color w:val="000000"/>
          <w:kern w:val="0"/>
          <w:sz w:val="18"/>
          <w:lang w:bidi="en-US"/>
          <w14:ligatures w14:val="none"/>
        </w:rPr>
      </w:pPr>
      <w:r w:rsidRPr="00DD642B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Bold text indicates a p-value &lt; 0.05, indicating a statistical difference between the two.</w:t>
      </w:r>
    </w:p>
    <w:p w14:paraId="309F5A96" w14:textId="77777777" w:rsidR="00DD642B" w:rsidRPr="00DD642B" w:rsidRDefault="00DD642B" w:rsidP="0012731E">
      <w:pPr>
        <w:jc w:val="center"/>
        <w:rPr>
          <w:rFonts w:hint="eastAsia"/>
        </w:rPr>
      </w:pPr>
    </w:p>
    <w:sectPr w:rsidR="00DD642B" w:rsidRPr="00DD642B" w:rsidSect="00767254">
      <w:pgSz w:w="11906" w:h="16838"/>
      <w:pgMar w:top="1418" w:right="1588" w:bottom="1077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0105F8" w14:textId="77777777" w:rsidR="00DC39C2" w:rsidRDefault="00DC39C2" w:rsidP="0024601D">
      <w:pPr>
        <w:rPr>
          <w:rFonts w:hint="eastAsia"/>
        </w:rPr>
      </w:pPr>
      <w:r>
        <w:separator/>
      </w:r>
    </w:p>
  </w:endnote>
  <w:endnote w:type="continuationSeparator" w:id="0">
    <w:p w14:paraId="3736ADDA" w14:textId="77777777" w:rsidR="00DC39C2" w:rsidRDefault="00DC39C2" w:rsidP="002460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3CDB6" w14:textId="77777777" w:rsidR="00DC39C2" w:rsidRDefault="00DC39C2" w:rsidP="0024601D">
      <w:pPr>
        <w:rPr>
          <w:rFonts w:hint="eastAsia"/>
        </w:rPr>
      </w:pPr>
      <w:r>
        <w:separator/>
      </w:r>
    </w:p>
  </w:footnote>
  <w:footnote w:type="continuationSeparator" w:id="0">
    <w:p w14:paraId="1EB20B3B" w14:textId="77777777" w:rsidR="00DC39C2" w:rsidRDefault="00DC39C2" w:rsidP="002460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EAB"/>
    <w:rsid w:val="00062AB8"/>
    <w:rsid w:val="00091994"/>
    <w:rsid w:val="000B05FF"/>
    <w:rsid w:val="000B5406"/>
    <w:rsid w:val="00115CFC"/>
    <w:rsid w:val="0012731E"/>
    <w:rsid w:val="00207ADE"/>
    <w:rsid w:val="0024601D"/>
    <w:rsid w:val="002C325E"/>
    <w:rsid w:val="002C419B"/>
    <w:rsid w:val="002D15D1"/>
    <w:rsid w:val="002E47CA"/>
    <w:rsid w:val="00322024"/>
    <w:rsid w:val="00322132"/>
    <w:rsid w:val="00331872"/>
    <w:rsid w:val="0034754A"/>
    <w:rsid w:val="00383EB8"/>
    <w:rsid w:val="00437DA5"/>
    <w:rsid w:val="00491576"/>
    <w:rsid w:val="0058244F"/>
    <w:rsid w:val="0058682F"/>
    <w:rsid w:val="0063627F"/>
    <w:rsid w:val="00645CA8"/>
    <w:rsid w:val="00673F11"/>
    <w:rsid w:val="0070177F"/>
    <w:rsid w:val="00750DB8"/>
    <w:rsid w:val="00767254"/>
    <w:rsid w:val="007A35C3"/>
    <w:rsid w:val="007E6FDA"/>
    <w:rsid w:val="008406D8"/>
    <w:rsid w:val="008E071C"/>
    <w:rsid w:val="008E6640"/>
    <w:rsid w:val="008F52C9"/>
    <w:rsid w:val="00913382"/>
    <w:rsid w:val="00971357"/>
    <w:rsid w:val="00973A7B"/>
    <w:rsid w:val="009F4EAB"/>
    <w:rsid w:val="00A02AED"/>
    <w:rsid w:val="00A13FBC"/>
    <w:rsid w:val="00A73AB8"/>
    <w:rsid w:val="00AF45B9"/>
    <w:rsid w:val="00B37590"/>
    <w:rsid w:val="00B6633D"/>
    <w:rsid w:val="00BF5609"/>
    <w:rsid w:val="00C2090E"/>
    <w:rsid w:val="00C23787"/>
    <w:rsid w:val="00CD4E0D"/>
    <w:rsid w:val="00D55045"/>
    <w:rsid w:val="00D566FF"/>
    <w:rsid w:val="00D859F9"/>
    <w:rsid w:val="00DC39C2"/>
    <w:rsid w:val="00DD003A"/>
    <w:rsid w:val="00DD642B"/>
    <w:rsid w:val="00DF2BFD"/>
    <w:rsid w:val="00E501F6"/>
    <w:rsid w:val="00E62231"/>
    <w:rsid w:val="00EB08D1"/>
    <w:rsid w:val="00F202F8"/>
    <w:rsid w:val="00F736C2"/>
    <w:rsid w:val="00FD2B81"/>
    <w:rsid w:val="00FE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93915"/>
  <w15:chartTrackingRefBased/>
  <w15:docId w15:val="{4516D1D3-3C42-4553-BAB9-8CC5A4BC9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0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8</TotalTime>
  <Pages>3</Pages>
  <Words>841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wu</dc:creator>
  <cp:keywords/>
  <dc:description/>
  <cp:lastModifiedBy>shan wu</cp:lastModifiedBy>
  <cp:revision>54</cp:revision>
  <dcterms:created xsi:type="dcterms:W3CDTF">2024-08-27T13:32:00Z</dcterms:created>
  <dcterms:modified xsi:type="dcterms:W3CDTF">2024-10-06T01:11:00Z</dcterms:modified>
</cp:coreProperties>
</file>